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0EACD" w14:textId="77777777" w:rsidR="001D6AC4" w:rsidRDefault="001D6AC4" w:rsidP="001D6AC4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Table S2. Atom-specific electron counts for the 20 common residu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88"/>
        <w:gridCol w:w="8022"/>
      </w:tblGrid>
      <w:tr w:rsidR="001D6AC4" w14:paraId="18503E94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CB5E1" w14:textId="77777777" w:rsidR="001D6AC4" w:rsidRDefault="001D6AC4">
            <w:r>
              <w:t>Residue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A58E0" w14:textId="77777777" w:rsidR="001D6AC4" w:rsidRDefault="001D6AC4">
            <w:r>
              <w:t>Number of electrons</w:t>
            </w:r>
          </w:p>
        </w:tc>
      </w:tr>
      <w:tr w:rsidR="001D6AC4" w14:paraId="2AD1F086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D65E4" w14:textId="77777777" w:rsidR="001D6AC4" w:rsidRDefault="001D6AC4">
            <w:r>
              <w:t>GLY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AC986" w14:textId="77777777" w:rsidR="001D6AC4" w:rsidRDefault="001D6AC4">
            <w:r>
              <w:t>N: 8, CA: 8, C: 6, O: 8, OXT: 8</w:t>
            </w:r>
          </w:p>
        </w:tc>
      </w:tr>
      <w:tr w:rsidR="001D6AC4" w14:paraId="21395D17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50C29" w14:textId="77777777" w:rsidR="001D6AC4" w:rsidRDefault="001D6AC4">
            <w:r>
              <w:t>ALA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065AD" w14:textId="77777777" w:rsidR="001D6AC4" w:rsidRDefault="001D6AC4">
            <w:r>
              <w:t>N: 8, CA: 7, C: 6, O: 8, CB: 9, OXT: 8</w:t>
            </w:r>
          </w:p>
        </w:tc>
      </w:tr>
      <w:tr w:rsidR="001D6AC4" w14:paraId="350ADA0E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4FA85" w14:textId="77777777" w:rsidR="001D6AC4" w:rsidRDefault="001D6AC4">
            <w:r>
              <w:t>VAL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B9EE1" w14:textId="77777777" w:rsidR="001D6AC4" w:rsidRDefault="001D6AC4">
            <w:r>
              <w:t>N: 8, CA: 7, C: 6, O: 8, CB: 7, CG1: 9, CG2: 9, OXT: 8</w:t>
            </w:r>
          </w:p>
        </w:tc>
      </w:tr>
      <w:tr w:rsidR="001D6AC4" w14:paraId="5C5841AD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C2D63" w14:textId="77777777" w:rsidR="001D6AC4" w:rsidRDefault="001D6AC4">
            <w:r>
              <w:t>LEU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63B27" w14:textId="77777777" w:rsidR="001D6AC4" w:rsidRDefault="001D6AC4">
            <w:r>
              <w:t>N: 8, CA: 7, C: 6, O: 8, CB: 8, CG: 7, CD1: 9, CD2: 9, OXT: 8</w:t>
            </w:r>
          </w:p>
        </w:tc>
      </w:tr>
      <w:tr w:rsidR="001D6AC4" w14:paraId="569472EF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C6316" w14:textId="77777777" w:rsidR="001D6AC4" w:rsidRDefault="001D6AC4">
            <w:r>
              <w:t>ILE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229A4" w14:textId="77777777" w:rsidR="001D6AC4" w:rsidRDefault="001D6AC4">
            <w:r>
              <w:t>N: 8, CA: 7, C: 6, O: 8, CB: 7, CG1: 8, CG2: 9, CD1: 9, OXT: 8</w:t>
            </w:r>
          </w:p>
        </w:tc>
      </w:tr>
      <w:tr w:rsidR="001D6AC4" w14:paraId="710767B0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A2C6B" w14:textId="77777777" w:rsidR="001D6AC4" w:rsidRDefault="001D6AC4">
            <w:r>
              <w:t>MET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6C66F" w14:textId="77777777" w:rsidR="001D6AC4" w:rsidRDefault="001D6AC4">
            <w:r>
              <w:t>N: 8, CA: 7, C: 6, O: 8, CB: 8, CG: 8, SD: 16, CE: 9, OXT: 8</w:t>
            </w:r>
          </w:p>
        </w:tc>
      </w:tr>
      <w:tr w:rsidR="001D6AC4" w14:paraId="620DA799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1C333" w14:textId="77777777" w:rsidR="001D6AC4" w:rsidRDefault="001D6AC4">
            <w:r>
              <w:t>PHE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A4388" w14:textId="77777777" w:rsidR="001D6AC4" w:rsidRDefault="001D6AC4">
            <w:r>
              <w:t>N: 8, CA: 7, C: 6, O: 8, CB: 8, CG: 6, CD1: 7, CD2: 7, CE1: 7, CE2: 7, CZ: 7, OXT: 8</w:t>
            </w:r>
          </w:p>
        </w:tc>
      </w:tr>
      <w:tr w:rsidR="001D6AC4" w14:paraId="0494989F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387B3" w14:textId="77777777" w:rsidR="001D6AC4" w:rsidRDefault="001D6AC4">
            <w:r>
              <w:t>TRP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9C62D" w14:textId="77777777" w:rsidR="001D6AC4" w:rsidRDefault="001D6AC4">
            <w:r>
              <w:t>N: 8, CA: 7, C: 6, O: 8, CB: 8, CG: 6, CD1: 7, CD2: 6, NE1: 8, CE2: 6, CE3: 7, CZ2: 7, CZ3: 7, CH2: 7, OXT: 8</w:t>
            </w:r>
          </w:p>
        </w:tc>
      </w:tr>
      <w:tr w:rsidR="001D6AC4" w14:paraId="6914D64F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D15F" w14:textId="77777777" w:rsidR="001D6AC4" w:rsidRDefault="001D6AC4">
            <w:r>
              <w:t>PRO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FF98A" w14:textId="77777777" w:rsidR="001D6AC4" w:rsidRDefault="001D6AC4">
            <w:r>
              <w:t>N: 7, CA: 7, C: 6, O: 8, CB: 8, CG: 8, CD: 8, OXT: 8</w:t>
            </w:r>
          </w:p>
        </w:tc>
      </w:tr>
      <w:tr w:rsidR="001D6AC4" w14:paraId="50A20BD6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E70DC" w14:textId="77777777" w:rsidR="001D6AC4" w:rsidRDefault="001D6AC4">
            <w:r>
              <w:t>SER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C91CC" w14:textId="77777777" w:rsidR="001D6AC4" w:rsidRDefault="001D6AC4">
            <w:r>
              <w:t>N: 8, CA: 7, C: 6, O: 8, CB: 8, OG: 9, OXT: 8</w:t>
            </w:r>
          </w:p>
        </w:tc>
      </w:tr>
      <w:tr w:rsidR="001D6AC4" w14:paraId="3FF3BD03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CEA94" w14:textId="77777777" w:rsidR="001D6AC4" w:rsidRDefault="001D6AC4">
            <w:r>
              <w:t>THR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027CD" w14:textId="77777777" w:rsidR="001D6AC4" w:rsidRDefault="001D6AC4">
            <w:r>
              <w:t>N: 8, CA: 7, C: 6, O: 8, CB: 7, OG1: 9, CG2: 9, OXT: 8</w:t>
            </w:r>
          </w:p>
        </w:tc>
      </w:tr>
      <w:tr w:rsidR="001D6AC4" w14:paraId="3D952D5A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6F841" w14:textId="77777777" w:rsidR="001D6AC4" w:rsidRDefault="001D6AC4">
            <w:r>
              <w:t>CYS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E9920" w14:textId="77777777" w:rsidR="001D6AC4" w:rsidRDefault="001D6AC4">
            <w:r>
              <w:t>N: 8, CA: 7, C: 6, O: 8, CB: 8, SG: 17, OXT: 8</w:t>
            </w:r>
          </w:p>
        </w:tc>
      </w:tr>
      <w:tr w:rsidR="001D6AC4" w14:paraId="22AE8471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9AF89" w14:textId="77777777" w:rsidR="001D6AC4" w:rsidRDefault="001D6AC4">
            <w:r>
              <w:t>TYR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FEC70" w14:textId="77777777" w:rsidR="001D6AC4" w:rsidRDefault="001D6AC4">
            <w:r>
              <w:t>N: 8, CA: 7, C: 6, O: 8, CB: 8, CG: 6, CD1: 7, CD2: 7, CE1: 7, CE2: 7, CZ: 6, OH: 9, OXT: 8</w:t>
            </w:r>
          </w:p>
        </w:tc>
      </w:tr>
      <w:tr w:rsidR="001D6AC4" w14:paraId="6DD07CBA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BB15A" w14:textId="77777777" w:rsidR="001D6AC4" w:rsidRDefault="001D6AC4">
            <w:r>
              <w:t>ASN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F9C6A" w14:textId="77777777" w:rsidR="001D6AC4" w:rsidRDefault="001D6AC4">
            <w:r>
              <w:t>N: 8, CA: 7, C: 6, O: 8, CB: 8, CG: 6, OD1: 8, ND2: 9, OXT: 8</w:t>
            </w:r>
          </w:p>
        </w:tc>
      </w:tr>
      <w:tr w:rsidR="001D6AC4" w14:paraId="697E4E53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DCCE6" w14:textId="77777777" w:rsidR="001D6AC4" w:rsidRDefault="001D6AC4">
            <w:r>
              <w:t>GLN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A91F6" w14:textId="77777777" w:rsidR="001D6AC4" w:rsidRDefault="001D6AC4">
            <w:r>
              <w:t>N: 8, CA: 7, C: 6, O: 8, CB: 8, CG: 8, CD: 6, OE1: 8, NE2: 9, OXT: 8</w:t>
            </w:r>
          </w:p>
        </w:tc>
      </w:tr>
      <w:tr w:rsidR="001D6AC4" w14:paraId="74921D6D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FBCB1" w14:textId="77777777" w:rsidR="001D6AC4" w:rsidRDefault="001D6AC4">
            <w:r>
              <w:t>ASP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9369" w14:textId="77777777" w:rsidR="001D6AC4" w:rsidRDefault="001D6AC4">
            <w:r>
              <w:t>N: 8, CA: 7, C: 6, O: 8, CB: 8, CG: 6, OD1: 8, OD2: 8, OXT: 8</w:t>
            </w:r>
          </w:p>
        </w:tc>
      </w:tr>
      <w:tr w:rsidR="001D6AC4" w14:paraId="12769432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FC939" w14:textId="77777777" w:rsidR="001D6AC4" w:rsidRDefault="001D6AC4">
            <w:r>
              <w:t>GLU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5577" w14:textId="77777777" w:rsidR="001D6AC4" w:rsidRDefault="001D6AC4">
            <w:r>
              <w:t>N: 8, CA: 7, C: 6, O: 8, CB: 8, CG: 8, CD: 6, OE1: 8, OE2: 8, OXT: 8</w:t>
            </w:r>
          </w:p>
        </w:tc>
      </w:tr>
      <w:tr w:rsidR="001D6AC4" w14:paraId="1F47571B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ED19" w14:textId="77777777" w:rsidR="001D6AC4" w:rsidRDefault="001D6AC4">
            <w:r>
              <w:t>LYS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7B4FE" w14:textId="77777777" w:rsidR="001D6AC4" w:rsidRDefault="001D6AC4">
            <w:r>
              <w:t>N: 8, CA: 7, C: 6, O: 8, CB: 8, CG: 8, CD: 8, CE: 8, NZ: 9, OXT: 8</w:t>
            </w:r>
          </w:p>
        </w:tc>
      </w:tr>
      <w:tr w:rsidR="001D6AC4" w14:paraId="7145027F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70B1" w14:textId="77777777" w:rsidR="001D6AC4" w:rsidRDefault="001D6AC4">
            <w:r>
              <w:t>ARG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0ED87" w14:textId="77777777" w:rsidR="001D6AC4" w:rsidRDefault="001D6AC4">
            <w:r>
              <w:t>N: 8, CA: 7, C: 6, O: 8, CB: 8, CG: 8, CD: 8, NE: 8, CZ: 6, NH1: 8, NH2: 8, OXT: 8</w:t>
            </w:r>
          </w:p>
        </w:tc>
      </w:tr>
      <w:tr w:rsidR="001D6AC4" w14:paraId="0C0F2B90" w14:textId="77777777" w:rsidTr="001D6AC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B3A6" w14:textId="77777777" w:rsidR="001D6AC4" w:rsidRDefault="001D6AC4">
            <w:r>
              <w:t>HIS</w:t>
            </w:r>
          </w:p>
        </w:tc>
        <w:tc>
          <w:tcPr>
            <w:tcW w:w="8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1EEB4" w14:textId="77777777" w:rsidR="001D6AC4" w:rsidRDefault="001D6AC4">
            <w:r>
              <w:t>N: 8, CA: 7, C: 6, O: 8, CB: 8, CG: 6, ND1: 7, CD2: 7, CE1: 7, NE2: 8, OXT: 8</w:t>
            </w:r>
          </w:p>
        </w:tc>
      </w:tr>
    </w:tbl>
    <w:p w14:paraId="3D06E152" w14:textId="77777777" w:rsidR="001D6AC4" w:rsidRDefault="001D6AC4" w:rsidP="001D6AC4"/>
    <w:p w14:paraId="1474AEED" w14:textId="77777777" w:rsidR="00270A56" w:rsidRDefault="00270A56"/>
    <w:sectPr w:rsidR="00270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62B02"/>
    <w:rsid w:val="001D6AC4"/>
    <w:rsid w:val="00270A56"/>
    <w:rsid w:val="0066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1A68A-3D8B-4F91-8EEB-4925A9C6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AC4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AC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29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0-07-22T05:04:00Z</dcterms:created>
  <dcterms:modified xsi:type="dcterms:W3CDTF">2020-07-22T05:05:00Z</dcterms:modified>
</cp:coreProperties>
</file>